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962" w:rsidRPr="00EF0F5F" w:rsidRDefault="00BA7B00" w:rsidP="00002962">
      <w:pPr>
        <w:ind w:right="-51"/>
        <w:rPr>
          <w:rFonts w:ascii="Times New Roman" w:hAnsi="Times New Roman" w:cs="Times New Roman"/>
          <w:b/>
        </w:rPr>
      </w:pPr>
      <w:proofErr w:type="gramStart"/>
      <w:r w:rsidRPr="00EF0F5F">
        <w:rPr>
          <w:rFonts w:ascii="Times New Roman" w:hAnsi="Times New Roman" w:cs="Times New Roman"/>
          <w:b/>
        </w:rPr>
        <w:t>S2</w:t>
      </w:r>
      <w:r w:rsidR="00CF56B9" w:rsidRPr="00EF0F5F">
        <w:rPr>
          <w:rFonts w:ascii="Times New Roman" w:hAnsi="Times New Roman" w:cs="Times New Roman"/>
          <w:b/>
        </w:rPr>
        <w:t xml:space="preserve"> Table</w:t>
      </w:r>
      <w:r w:rsidR="00002962" w:rsidRPr="00EF0F5F">
        <w:rPr>
          <w:rFonts w:ascii="Times New Roman" w:hAnsi="Times New Roman" w:cs="Times New Roman"/>
        </w:rPr>
        <w:t>.</w:t>
      </w:r>
      <w:proofErr w:type="gramEnd"/>
      <w:r w:rsidRPr="00EF0F5F">
        <w:rPr>
          <w:rFonts w:ascii="Times New Roman" w:hAnsi="Times New Roman" w:cs="Times New Roman"/>
          <w:b/>
        </w:rPr>
        <w:t xml:space="preserve"> </w:t>
      </w:r>
      <w:proofErr w:type="gramStart"/>
      <w:r w:rsidR="00002962" w:rsidRPr="00EF0F5F">
        <w:rPr>
          <w:rFonts w:ascii="Times New Roman" w:hAnsi="Times New Roman" w:cs="Times New Roman"/>
          <w:b/>
        </w:rPr>
        <w:t xml:space="preserve">Selected genes and primers for </w:t>
      </w:r>
      <w:r w:rsidR="00002962" w:rsidRPr="00EF0F5F">
        <w:rPr>
          <w:rFonts w:ascii="Times New Roman" w:hAnsi="Times New Roman" w:cs="Times New Roman"/>
          <w:b/>
          <w:sz w:val="20"/>
          <w:szCs w:val="20"/>
        </w:rPr>
        <w:t>qu</w:t>
      </w:r>
      <w:bookmarkStart w:id="0" w:name="_GoBack"/>
      <w:bookmarkEnd w:id="0"/>
      <w:r w:rsidR="00002962" w:rsidRPr="00EF0F5F">
        <w:rPr>
          <w:rFonts w:ascii="Times New Roman" w:hAnsi="Times New Roman" w:cs="Times New Roman"/>
          <w:b/>
          <w:sz w:val="20"/>
          <w:szCs w:val="20"/>
        </w:rPr>
        <w:t>antitative real-time PCR</w:t>
      </w:r>
      <w:r w:rsidR="00002962" w:rsidRPr="00EF0F5F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10206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941"/>
        <w:gridCol w:w="2837"/>
        <w:gridCol w:w="1134"/>
        <w:gridCol w:w="3260"/>
        <w:gridCol w:w="1034"/>
      </w:tblGrid>
      <w:tr w:rsidR="00C80E72" w:rsidRPr="00003206" w:rsidTr="00E22D1A">
        <w:trPr>
          <w:trHeight w:val="284"/>
          <w:jc w:val="center"/>
        </w:trPr>
        <w:tc>
          <w:tcPr>
            <w:tcW w:w="19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28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rimer sequences (5’-3’)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mplicon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length (</w:t>
            </w:r>
            <w:proofErr w:type="spellStart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1105</w:t>
            </w:r>
          </w:p>
        </w:tc>
        <w:tc>
          <w:tcPr>
            <w:tcW w:w="2837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agellar motor protein </w:t>
            </w: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-F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CCATCACGGACAGGTC</w:t>
            </w:r>
          </w:p>
        </w:tc>
        <w:tc>
          <w:tcPr>
            <w:tcW w:w="1034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CGTGCCGAACAAACC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189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CACTGGCTTCAATACGCATTA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CGCTTCGGTGCTGTT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371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lecular chaperone </w:t>
            </w: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pG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p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GGCGATCAGACCAAA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tp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CTCCCAGCGAATACCA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652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id carrier-like prote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ipc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ATTTCCATCAGATAGC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ipc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GAGGCGTAGTGCGAG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904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oferritin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s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TACGAAGAAGCCGCCAAC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s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TCCAGATCACGCAA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1205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d-shock prote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p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TGGCACAGTAAAGTGGTTC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p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CTGGATAGCAGAGTGA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1420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4205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TCTGCCGCCTCATACTC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4205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TCCTGAATCTGGCTTTG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1428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sticyanin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s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CTTCAAAGCTCGGGAAT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s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GTCACTGTGGGTATG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07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288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cine cleavage system protein H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Glycle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CCTCCTATGCCTGTGC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</w:tr>
      <w:tr w:rsidR="00C80E72" w:rsidRPr="00003206" w:rsidTr="00E22D1A">
        <w:trPr>
          <w:trHeight w:val="306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93E5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lycle</w:t>
            </w:r>
            <w:proofErr w:type="spellEnd"/>
            <w:r w:rsidRPr="00793E54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GGGACTCTTCAACG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1430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S14305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TGACTTGCCCAAATGGAC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S14305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CGACTACGGTGCTAA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720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n-sulfur cluster scaffold-like prote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rsusca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TGTTGCGGTAATCCTC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rsusca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TATTGCGTCCAGTTC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1097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S10970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GAGTAGCCTCGCTTTACT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S10970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TCCACAGAATAATCCCTAGAGC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1481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erodisulfide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ductase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unit B, partia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HdrB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ACAGCACGCAGCAG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HdrB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CGTCGGTGATACGGTG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406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can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osynthesis protein 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Glucan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AAGATTGCGGTTATTGGTAG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Glucan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GATTCACCAGTTATGAG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1177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prenylcysteine</w:t>
            </w:r>
            <w:proofErr w:type="spellEnd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rboxyl </w:t>
            </w:r>
            <w:proofErr w:type="spellStart"/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socam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GGCATTCGTCAGGATGT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socam</w:t>
            </w:r>
            <w:proofErr w:type="spellEnd"/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TCGTTTGGTTGCTT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0201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S ribosomal protein L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10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TGGTGGCAGAGTATC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10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GCGTGGTCGGTGAA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0139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osphate ABC transporter substrate-binding protein </w:t>
            </w:r>
            <w:proofErr w:type="spellStart"/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s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TGCCCTGGGTGGTAA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s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GCCCTGCCTGCTTC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BC27_RS0316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slation initiation factor IF-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ansif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TAAATGATGCGACCC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ansif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AAGAAGATACCCTGGAAA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0321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S ribosomal protein L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24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TTCTGCCCGTCCTCA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24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ACGTTCGTCCTGA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1478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ngation factor </w:t>
            </w:r>
            <w:proofErr w:type="spellStart"/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GTCGGTGGTACGGAAG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GATTCTGGATCAGGGTC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BC27_RS0324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S ribosomal protein L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22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ACGACAACGGTGATA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22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GTAAGGCACTGGAGA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0314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-directed RNA polymerase subunit alph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rpm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GTCGAGCCGCATCC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rpm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GAAGTCGGAGCAGGA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1149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ulose-bisphosphate</w:t>
            </w:r>
            <w:proofErr w:type="spellEnd"/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boxylase large subuni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ubp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AAACTCGGTCTATCTG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ubp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CCCGTTCATACATTTC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1091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</w:t>
            </w: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91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ACCTTGGCGGTGT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91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CTCGTTATCGCTTTACTCAT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04775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ose-phosphate </w:t>
            </w:r>
            <w:proofErr w:type="spellStart"/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ip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TCACCCAGAAAGTTAAGGT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ip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TTCAACAGCGGCAA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 w:val="restart"/>
            <w:shd w:val="clear" w:color="auto" w:fill="FFFFFF"/>
            <w:vAlign w:val="center"/>
          </w:tcPr>
          <w:p w:rsidR="00C80E72" w:rsidRPr="00E05C9D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27_RS12850</w:t>
            </w:r>
          </w:p>
        </w:tc>
        <w:tc>
          <w:tcPr>
            <w:tcW w:w="2837" w:type="dxa"/>
            <w:vMerge w:val="restart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eraldehyde-3-phosphate dehydrogenas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pdh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CGTTGACCTCACCTGTATC</w:t>
            </w:r>
          </w:p>
        </w:tc>
        <w:tc>
          <w:tcPr>
            <w:tcW w:w="1034" w:type="dxa"/>
            <w:vMerge w:val="restart"/>
            <w:shd w:val="clear" w:color="auto" w:fill="FFFFFF"/>
            <w:vAlign w:val="center"/>
          </w:tcPr>
          <w:p w:rsidR="00C80E72" w:rsidRPr="00DD7823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</w:tr>
      <w:tr w:rsidR="00C80E72" w:rsidRPr="00003206" w:rsidTr="00E22D1A">
        <w:trPr>
          <w:trHeight w:val="333"/>
          <w:jc w:val="center"/>
        </w:trPr>
        <w:tc>
          <w:tcPr>
            <w:tcW w:w="1941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7" w:type="dxa"/>
            <w:vMerge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C80E72" w:rsidRDefault="00C80E72" w:rsidP="00E22D1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260" w:type="dxa"/>
            <w:shd w:val="clear" w:color="auto" w:fill="FFFFFF"/>
            <w:vAlign w:val="center"/>
          </w:tcPr>
          <w:p w:rsidR="00C80E72" w:rsidRPr="002D74C4" w:rsidRDefault="00C80E72" w:rsidP="00E22D1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32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GAGGAGTGCGGATTATGG</w:t>
            </w:r>
          </w:p>
        </w:tc>
        <w:tc>
          <w:tcPr>
            <w:tcW w:w="1034" w:type="dxa"/>
            <w:vMerge/>
            <w:shd w:val="clear" w:color="auto" w:fill="FFFFFF"/>
            <w:vAlign w:val="center"/>
          </w:tcPr>
          <w:p w:rsidR="00C80E72" w:rsidRPr="00003206" w:rsidRDefault="00C80E72" w:rsidP="00E22D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BA7B00" w:rsidRPr="00BA7B00" w:rsidRDefault="00BA7B00" w:rsidP="00BA7B00">
      <w:pPr>
        <w:ind w:right="-50"/>
      </w:pPr>
    </w:p>
    <w:sectPr w:rsidR="00BA7B00" w:rsidRPr="00BA7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C20" w:rsidRDefault="00CA1C20" w:rsidP="00002962">
      <w:r>
        <w:separator/>
      </w:r>
    </w:p>
  </w:endnote>
  <w:endnote w:type="continuationSeparator" w:id="0">
    <w:p w:rsidR="00CA1C20" w:rsidRDefault="00CA1C20" w:rsidP="0000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C20" w:rsidRDefault="00CA1C20" w:rsidP="00002962">
      <w:r>
        <w:separator/>
      </w:r>
    </w:p>
  </w:footnote>
  <w:footnote w:type="continuationSeparator" w:id="0">
    <w:p w:rsidR="00CA1C20" w:rsidRDefault="00CA1C20" w:rsidP="00002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00"/>
    <w:rsid w:val="00002962"/>
    <w:rsid w:val="002D1F85"/>
    <w:rsid w:val="0036074D"/>
    <w:rsid w:val="009F1192"/>
    <w:rsid w:val="00B34540"/>
    <w:rsid w:val="00BA7B00"/>
    <w:rsid w:val="00C80E72"/>
    <w:rsid w:val="00CA1C20"/>
    <w:rsid w:val="00CF56B9"/>
    <w:rsid w:val="00EF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2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9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2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uxiaoxiang</dc:creator>
  <cp:lastModifiedBy>微软用户</cp:lastModifiedBy>
  <cp:revision>5</cp:revision>
  <dcterms:created xsi:type="dcterms:W3CDTF">2016-10-17T12:55:00Z</dcterms:created>
  <dcterms:modified xsi:type="dcterms:W3CDTF">2017-04-08T12:55:00Z</dcterms:modified>
</cp:coreProperties>
</file>